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F5C8675" w:rsidR="000035D5" w:rsidRDefault="000035D5">
                            <w:r>
                              <w:t>Reported on page number</w:t>
                            </w:r>
                            <w:r w:rsidR="00452107">
                              <w:t xml:space="preserve"> – 6 (lines 92-94)</w:t>
                            </w:r>
                            <w:r>
                              <w:t xml:space="preserve">: </w:t>
                            </w:r>
                          </w:p>
                          <w:p w14:paraId="7DB33EBB" w14:textId="42F83487" w:rsidR="00452107" w:rsidRDefault="00452107">
                            <w:r>
                              <w:t>“</w:t>
                            </w:r>
                            <w:r w:rsidRPr="00240B1D">
                              <w:rPr>
                                <w:rFonts w:ascii="Times New Roman" w:eastAsia="CharisSIL" w:hAnsi="Times New Roman"/>
                              </w:rPr>
                              <w:t>The present secondary analysis received administrative approval from NACO before accessing the IBBS data.</w:t>
                            </w:r>
                            <w:r w:rsidR="0012302A">
                              <w:rPr>
                                <w:rFonts w:ascii="Times New Roman" w:eastAsia="CharisSIL" w:hAnsi="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F5C8675" w:rsidR="000035D5" w:rsidRDefault="000035D5">
                      <w:r>
                        <w:t>Reported on page number</w:t>
                      </w:r>
                      <w:r w:rsidR="00452107">
                        <w:t xml:space="preserve"> – 6 (lines 92-94)</w:t>
                      </w:r>
                      <w:r>
                        <w:t xml:space="preserve">: </w:t>
                      </w:r>
                    </w:p>
                    <w:p w14:paraId="7DB33EBB" w14:textId="42F83487" w:rsidR="00452107" w:rsidRDefault="00452107">
                      <w:r>
                        <w:t>“</w:t>
                      </w:r>
                      <w:r w:rsidRPr="00240B1D">
                        <w:rPr>
                          <w:rFonts w:ascii="Times New Roman" w:eastAsia="CharisSIL" w:hAnsi="Times New Roman"/>
                        </w:rPr>
                        <w:t>The present secondary analysis received administrative approval from NACO before accessing the IBBS data.</w:t>
                      </w:r>
                      <w:r w:rsidR="0012302A">
                        <w:rPr>
                          <w:rFonts w:ascii="Times New Roman" w:eastAsia="CharisSIL" w:hAnsi="Times New Roman"/>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165F889" w:rsidR="000035D5" w:rsidRDefault="000035D5" w:rsidP="000035D5">
      <w:pPr>
        <w:spacing w:before="240" w:after="240"/>
      </w:pPr>
      <w:r>
        <w:rPr>
          <w:noProof/>
        </w:rPr>
        <w:lastRenderedPageBreak/>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221E9F" w:rsidR="000035D5" w:rsidRDefault="000035D5" w:rsidP="000035D5">
                            <w:r>
                              <w:t xml:space="preserve">Reported on page number: </w:t>
                            </w:r>
                            <w:r w:rsidR="00452107">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5221E9F" w:rsidR="000035D5" w:rsidRDefault="000035D5" w:rsidP="000035D5">
                      <w:r>
                        <w:t xml:space="preserve">Reported on page number: </w:t>
                      </w:r>
                      <w:r w:rsidR="00452107">
                        <w:t>Not applicabl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354692D6" w14:textId="77777777" w:rsidR="00690224" w:rsidRDefault="00C362D1" w:rsidP="000035D5">
      <w:pPr>
        <w:spacing w:before="240" w:after="240"/>
        <w:rPr>
          <w:lang w:val="en-GB"/>
        </w:rPr>
      </w:pPr>
      <w:r>
        <w:rPr>
          <w:noProof/>
        </w:rPr>
        <mc:AlternateContent>
          <mc:Choice Requires="wps">
            <w:drawing>
              <wp:inline distT="0" distB="0" distL="0" distR="0" wp14:anchorId="7CF4A319" wp14:editId="2398F746">
                <wp:extent cx="6838950" cy="1404620"/>
                <wp:effectExtent l="0" t="0" r="19050" b="18415"/>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E6EA50C" w14:textId="23F493A4" w:rsidR="00C362D1" w:rsidRDefault="00C362D1" w:rsidP="00C362D1">
                            <w:r>
                              <w:t>Yes. Please note that the first</w:t>
                            </w:r>
                            <w:r w:rsidR="00690224">
                              <w:t xml:space="preserve"> and last/senior author, as well as 8 of the 10 co-authors overall</w:t>
                            </w:r>
                            <w:r>
                              <w:t xml:space="preserve"> are the residents of India</w:t>
                            </w:r>
                            <w:r w:rsidR="00690224">
                              <w:t xml:space="preserve"> </w:t>
                            </w:r>
                            <w:r>
                              <w:t>where the research was conducted.</w:t>
                            </w:r>
                          </w:p>
                        </w:txbxContent>
                      </wps:txbx>
                      <wps:bodyPr rot="0" vert="horz" wrap="square" lIns="91440" tIns="45720" rIns="91440" bIns="45720" anchor="t" anchorCtr="0">
                        <a:spAutoFit/>
                      </wps:bodyPr>
                    </wps:wsp>
                  </a:graphicData>
                </a:graphic>
              </wp:inline>
            </w:drawing>
          </mc:Choice>
          <mc:Fallback>
            <w:pict>
              <v:shape w14:anchorId="7CF4A319" id="Text Box 2" o:spid="_x0000_s1028" type="#_x0000_t202" style="width:538.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sL8tGQIAACg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yQQzwcwJZQnRGthcG6+NRw0oD9RUmHti2o+3lkVlCiPmpszyqbzYLP42I2&#10;f4ssib2OlNcRpjlKFdRTMkx3Pr6NCM5ssY17GQE/ZzLmjHaM3MenE/x+vY67nh/45hEAAP//AwBQ&#10;SwMEFAAGAAgAAAAhAA4wdWvZAAAABgEAAA8AAABkcnMvZG93bnJldi54bWxMj0FLxDAQhe+C/yGM&#10;4M2dbkBbatNFFD15sSvSY7YZm2IzKU12W/+9WS96efB4w3vfVLvVjeJEcxg8K9huMhDEnTcD9wre&#10;9883BYgQNRs9eiYF3xRgV19eVLo0fuE3OjWxF6mEQ6kV2BinEjF0lpwOGz8Rp+zTz07HZOcezayX&#10;VO5GlFl2h04PnBasnujRUvfVHJ2C5cORbV4KlPu2L55ybPn2tVXq+mp9uAcRaY1/x3DGT+hQJ6aD&#10;P7IJYlSQHom/es6yPE/+oEDKrQSsK/yPX/8AAAD//wMAUEsBAi0AFAAGAAgAAAAhALaDOJL+AAAA&#10;4QEAABMAAAAAAAAAAAAAAAAAAAAAAFtDb250ZW50X1R5cGVzXS54bWxQSwECLQAUAAYACAAAACEA&#10;OP0h/9YAAACUAQAACwAAAAAAAAAAAAAAAAAvAQAAX3JlbHMvLnJlbHNQSwECLQAUAAYACAAAACEA&#10;grC/LRkCAAAoBAAADgAAAAAAAAAAAAAAAAAuAgAAZHJzL2Uyb0RvYy54bWxQSwECLQAUAAYACAAA&#10;ACEADjB1a9kAAAAGAQAADwAAAAAAAAAAAAAAAABzBAAAZHJzL2Rvd25yZXYueG1sUEsFBgAAAAAE&#10;AAQA8wAAAHkFAAAAAA==&#10;" strokecolor="#193a65">
                <v:textbox style="mso-fit-shape-to-text:t">
                  <w:txbxContent>
                    <w:p w14:paraId="4E6EA50C" w14:textId="23F493A4" w:rsidR="00C362D1" w:rsidRDefault="00C362D1" w:rsidP="00C362D1">
                      <w:r>
                        <w:t>Yes. Please note that the first</w:t>
                      </w:r>
                      <w:r w:rsidR="00690224">
                        <w:t xml:space="preserve"> and last/senior author, as well as 8 of the 10 co-authors overall</w:t>
                      </w:r>
                      <w:r>
                        <w:t xml:space="preserve"> are the residents of India</w:t>
                      </w:r>
                      <w:r w:rsidR="00690224">
                        <w:t xml:space="preserve"> </w:t>
                      </w:r>
                      <w:r>
                        <w:t>where the research was conducted.</w:t>
                      </w:r>
                    </w:p>
                  </w:txbxContent>
                </v:textbox>
                <w10:anchorlock/>
              </v:shape>
            </w:pict>
          </mc:Fallback>
        </mc:AlternateContent>
      </w:r>
      <w:r w:rsidR="000035D5">
        <w:br/>
      </w:r>
    </w:p>
    <w:p w14:paraId="60ACB501" w14:textId="79365ACE"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4CBE3BB" w:rsidR="000035D5" w:rsidRDefault="0085430E" w:rsidP="000035D5">
                            <w:r>
                              <w:t xml:space="preserve">Not applicable. </w:t>
                            </w:r>
                            <w:r w:rsidR="00452107">
                              <w:t xml:space="preserve">This is secondary data analysis of a national survey dataset </w:t>
                            </w:r>
                            <w:r>
                              <w:t>from</w:t>
                            </w:r>
                            <w:r w:rsidR="00452107">
                              <w:t xml:space="preserve"> India’s National AIDS Control </w:t>
                            </w:r>
                            <w:proofErr w:type="spellStart"/>
                            <w:r w:rsidR="00452107">
                              <w:t>Organisation</w:t>
                            </w:r>
                            <w:proofErr w:type="spellEnd"/>
                            <w:r w:rsidR="00452107">
                              <w:t xml:space="preserve"> (NACO). </w:t>
                            </w:r>
                            <w:r>
                              <w:t>Approval was granted by NACO to use their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HZdf7gZAgAAJgQAAA4AAAAAAAAAAAAAAAAALgIAAGRycy9lMm9Eb2MueG1sUEsBAi0AFAAG&#10;AAgAAAAhAFcyyF/dAAAACQEAAA8AAAAAAAAAAAAAAAAAcwQAAGRycy9kb3ducmV2LnhtbFBLBQYA&#10;AAAABAAEAPMAAAB9BQAAAAA=&#10;" strokecolor="#193a65">
                <v:textbox>
                  <w:txbxContent>
                    <w:p w14:paraId="223CD14A" w14:textId="14CBE3BB" w:rsidR="000035D5" w:rsidRDefault="0085430E" w:rsidP="000035D5">
                      <w:r>
                        <w:t xml:space="preserve">Not applicable. </w:t>
                      </w:r>
                      <w:r w:rsidR="00452107">
                        <w:t xml:space="preserve">This is secondary data analysis of a national survey dataset </w:t>
                      </w:r>
                      <w:r>
                        <w:t>from</w:t>
                      </w:r>
                      <w:r w:rsidR="00452107">
                        <w:t xml:space="preserve"> India’s National AIDS Control </w:t>
                      </w:r>
                      <w:proofErr w:type="spellStart"/>
                      <w:r w:rsidR="00452107">
                        <w:t>Organisation</w:t>
                      </w:r>
                      <w:proofErr w:type="spellEnd"/>
                      <w:r w:rsidR="00452107">
                        <w:t xml:space="preserve"> (NACO). </w:t>
                      </w:r>
                      <w:r>
                        <w:t>Approval was granted by NACO to use their dat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56993F5">
                <wp:simplePos x="0" y="0"/>
                <wp:positionH relativeFrom="margin">
                  <wp:align>right</wp:align>
                </wp:positionH>
                <wp:positionV relativeFrom="paragraph">
                  <wp:posOffset>1146175</wp:posOffset>
                </wp:positionV>
                <wp:extent cx="6838950" cy="13525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2550"/>
                        </a:xfrm>
                        <a:prstGeom prst="rect">
                          <a:avLst/>
                        </a:prstGeom>
                        <a:solidFill>
                          <a:srgbClr val="FFFFFF"/>
                        </a:solidFill>
                        <a:ln w="9525">
                          <a:solidFill>
                            <a:srgbClr val="193A65"/>
                          </a:solidFill>
                          <a:miter lim="800000"/>
                          <a:headEnd/>
                          <a:tailEnd/>
                        </a:ln>
                      </wps:spPr>
                      <wps:txbx>
                        <w:txbxContent>
                          <w:p w14:paraId="6D21B23F" w14:textId="75FD665D" w:rsidR="000035D5" w:rsidRDefault="0012302A" w:rsidP="000035D5">
                            <w:r>
                              <w:t>For the secondary analysis of the IBBS data</w:t>
                            </w:r>
                            <w:r w:rsidR="0085430E">
                              <w:t xml:space="preserve">, </w:t>
                            </w:r>
                            <w:r w:rsidR="00452107">
                              <w:t xml:space="preserve">NACO established a technical review committee (headed by Dr. Arvind Pandey, former Director of </w:t>
                            </w:r>
                            <w:r w:rsidR="00452107">
                              <w:rPr>
                                <w:rFonts w:ascii="CIDFont+F2" w:cs="CIDFont+F2"/>
                                <w:sz w:val="22"/>
                                <w:szCs w:val="22"/>
                                <w:lang w:val="en-IN" w:bidi="he-IL"/>
                              </w:rPr>
                              <w:t>ICMR - National Institute of Medical Statistics</w:t>
                            </w:r>
                            <w:r w:rsidR="00452107">
                              <w:t xml:space="preserve">) who reviewed the data analysis plan. An earlier version of the manuscript was shared with this </w:t>
                            </w:r>
                            <w:r>
                              <w:t xml:space="preserve">technical </w:t>
                            </w:r>
                            <w:r w:rsidR="00452107">
                              <w:t xml:space="preserve">committee as well as </w:t>
                            </w:r>
                            <w:r>
                              <w:t>with trans community members</w:t>
                            </w:r>
                            <w:r w:rsidR="0085430E">
                              <w:t xml:space="preserve">, including </w:t>
                            </w:r>
                            <w:r w:rsidR="00452107">
                              <w:t xml:space="preserve">Ms. </w:t>
                            </w:r>
                            <w:proofErr w:type="spellStart"/>
                            <w:r w:rsidR="00452107">
                              <w:t>Abhina</w:t>
                            </w:r>
                            <w:proofErr w:type="spellEnd"/>
                            <w:r w:rsidR="00452107">
                              <w:t xml:space="preserve"> </w:t>
                            </w:r>
                            <w:proofErr w:type="spellStart"/>
                            <w:r w:rsidR="00452107">
                              <w:t>Aher</w:t>
                            </w:r>
                            <w:proofErr w:type="spellEnd"/>
                            <w:r w:rsidR="00452107">
                              <w:t xml:space="preserve"> (a trans woman activist), who reviewed and provided inputs. Dr. Pandey and Ms. </w:t>
                            </w:r>
                            <w:proofErr w:type="spellStart"/>
                            <w:r w:rsidR="00452107">
                              <w:t>Aher</w:t>
                            </w:r>
                            <w:proofErr w:type="spellEnd"/>
                            <w:r w:rsidR="00452107">
                              <w:t xml:space="preserve"> are </w:t>
                            </w:r>
                            <w:r>
                              <w:t>mentioned</w:t>
                            </w:r>
                            <w:r w:rsidR="00452107">
                              <w:t xml:space="preserve"> in the Acknowledgements section (p-31, lines 456 to 45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106.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aXAFwIAACcEAAAOAAAAZHJzL2Uyb0RvYy54bWysU9tu2zAMfR+wfxD0vjjObYkRp8jSZRjQ&#10;XYB2HyDLcixMFjVJiZ19fSnZTbNuexmmB4EUqUPykFzfdI0iJ2GdBJ3TdDSmRGgOpdSHnH572L9Z&#10;UuI80yVToEVOz8LRm83rV+vWZGICNahSWIIg2mWtyWntvcmSxPFaNMyNwAiNxgpswzyq9pCUlrWI&#10;3qhkMh4vkhZsaSxw4Ry+3vZGuon4VSW4/1JVTniicoq5+XjbeBfhTjZrlh0sM7XkQxrsH7JomNQY&#10;9AJ1yzwjRyt/g2okt+Cg8iMOTQJVJbmINWA16fhFNfc1MyLWguQ4c6HJ/T9Y/vl0b75a4rt30GED&#10;YxHO3AH/7oiGXc30QWythbYWrMTAaaAsaY3Lhq+Bape5AFK0n6DEJrOjhwjUVbYJrGCdBNGxAecL&#10;6aLzhOPjYjldruZo4mhLp/PJHJUQg2VP3411/oOAhgQhpxa7GuHZ6c753vXJJURzoGS5l0pFxR6K&#10;nbLkxHAC9vEM6L+4KU3anK4wes/AXyHS1XS7mP8JopEeR1nJJqfLcTjBiWWBt/e6jLJnUvUyVqf0&#10;QGTgrmfRd0VHZJnTafgbeC2gPCOzFvrJxU1DoQb7k5IWpzan7seRWUGJ+qixO6t0NgtjHpXZ/O0E&#10;FXttKa4tTHOEyqmnpBd3Pq5GSFvDFrtYycjvcyZDyjiNsUPD5oRxv9aj1/N+bx4BAAD//wMAUEsD&#10;BBQABgAIAAAAIQAixmvL3gAAAAkBAAAPAAAAZHJzL2Rvd25yZXYueG1sTI9BS8NAEIXvgv9hGcGL&#10;2I0tTWvMpkhB8CS2CqW3aXZMgtnZkN206b93eqrHee/x5nv5anStOlIfGs8GniYJKOLS24YrA99f&#10;b49LUCEiW2w9k4EzBVgVtzc5ZtafeEPHbayUlHDI0EAdY5dpHcqaHIaJ74jF+/G9wyhnX2nb40nK&#10;XaunSZJqhw3Lhxo7WtdU/m4HZ2B4SD93zuo9Tj/43a8DnjcxNeb+bnx9ARVpjNcwXPAFHQphOviB&#10;bVCtARkSRV0mc1AXO1ksRDoYmD3P5qCLXP9fUPwBAAD//wMAUEsBAi0AFAAGAAgAAAAhALaDOJL+&#10;AAAA4QEAABMAAAAAAAAAAAAAAAAAAAAAAFtDb250ZW50X1R5cGVzXS54bWxQSwECLQAUAAYACAAA&#10;ACEAOP0h/9YAAACUAQAACwAAAAAAAAAAAAAAAAAvAQAAX3JlbHMvLnJlbHNQSwECLQAUAAYACAAA&#10;ACEAowmlwBcCAAAnBAAADgAAAAAAAAAAAAAAAAAuAgAAZHJzL2Uyb0RvYy54bWxQSwECLQAUAAYA&#10;CAAAACEAIsZry94AAAAJAQAADwAAAAAAAAAAAAAAAABxBAAAZHJzL2Rvd25yZXYueG1sUEsFBgAA&#10;AAAEAAQA8wAAAHwFAAAAAA==&#10;" strokecolor="#193a65">
                <v:textbox>
                  <w:txbxContent>
                    <w:p w14:paraId="6D21B23F" w14:textId="75FD665D" w:rsidR="000035D5" w:rsidRDefault="0012302A" w:rsidP="000035D5">
                      <w:r>
                        <w:t>For the secondary analysis of the IBBS data</w:t>
                      </w:r>
                      <w:r w:rsidR="0085430E">
                        <w:t xml:space="preserve">, </w:t>
                      </w:r>
                      <w:r w:rsidR="00452107">
                        <w:t xml:space="preserve">NACO established a technical review committee (headed by Dr. Arvind Pandey, former Director of </w:t>
                      </w:r>
                      <w:r w:rsidR="00452107">
                        <w:rPr>
                          <w:rFonts w:ascii="CIDFont+F2" w:cs="CIDFont+F2"/>
                          <w:sz w:val="22"/>
                          <w:szCs w:val="22"/>
                          <w:lang w:val="en-IN" w:bidi="he-IL"/>
                        </w:rPr>
                        <w:t>ICMR - National Institute of Medical Statistics</w:t>
                      </w:r>
                      <w:r w:rsidR="00452107">
                        <w:t xml:space="preserve">) who reviewed the data analysis plan. An earlier version of the manuscript was shared with this </w:t>
                      </w:r>
                      <w:r>
                        <w:t xml:space="preserve">technical </w:t>
                      </w:r>
                      <w:r w:rsidR="00452107">
                        <w:t xml:space="preserve">committee as well as </w:t>
                      </w:r>
                      <w:r>
                        <w:t>with trans community members</w:t>
                      </w:r>
                      <w:r w:rsidR="0085430E">
                        <w:t xml:space="preserve">, including </w:t>
                      </w:r>
                      <w:r w:rsidR="00452107">
                        <w:t xml:space="preserve">Ms. </w:t>
                      </w:r>
                      <w:proofErr w:type="spellStart"/>
                      <w:r w:rsidR="00452107">
                        <w:t>Abhina</w:t>
                      </w:r>
                      <w:proofErr w:type="spellEnd"/>
                      <w:r w:rsidR="00452107">
                        <w:t xml:space="preserve"> </w:t>
                      </w:r>
                      <w:proofErr w:type="spellStart"/>
                      <w:r w:rsidR="00452107">
                        <w:t>Aher</w:t>
                      </w:r>
                      <w:proofErr w:type="spellEnd"/>
                      <w:r w:rsidR="00452107">
                        <w:t xml:space="preserve"> (a trans woman activist), who reviewed and provided inputs. Dr. Pandey and Ms. </w:t>
                      </w:r>
                      <w:proofErr w:type="spellStart"/>
                      <w:r w:rsidR="00452107">
                        <w:t>Aher</w:t>
                      </w:r>
                      <w:proofErr w:type="spellEnd"/>
                      <w:r w:rsidR="00452107">
                        <w:t xml:space="preserve"> are </w:t>
                      </w:r>
                      <w:r>
                        <w:t>mentioned</w:t>
                      </w:r>
                      <w:r w:rsidR="00452107">
                        <w:t xml:space="preserve"> in the Acknowledgements section (p-31, lines 456 to 458).</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397EE567" w:rsidR="000035D5" w:rsidRDefault="000035D5" w:rsidP="000035D5">
      <w:pPr>
        <w:spacing w:before="240" w:after="240"/>
      </w:pP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35E2838A">
                <wp:simplePos x="0" y="0"/>
                <wp:positionH relativeFrom="margin">
                  <wp:align>right</wp:align>
                </wp:positionH>
                <wp:positionV relativeFrom="paragraph">
                  <wp:posOffset>698500</wp:posOffset>
                </wp:positionV>
                <wp:extent cx="6838950" cy="10763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76325"/>
                        </a:xfrm>
                        <a:prstGeom prst="rect">
                          <a:avLst/>
                        </a:prstGeom>
                        <a:solidFill>
                          <a:srgbClr val="FFFFFF"/>
                        </a:solidFill>
                        <a:ln w="9525">
                          <a:solidFill>
                            <a:srgbClr val="193A65"/>
                          </a:solidFill>
                          <a:miter lim="800000"/>
                          <a:headEnd/>
                          <a:tailEnd/>
                        </a:ln>
                      </wps:spPr>
                      <wps:txbx>
                        <w:txbxContent>
                          <w:p w14:paraId="63B5C0C8" w14:textId="1DE7F772" w:rsidR="000035D5" w:rsidRDefault="00452107" w:rsidP="000035D5">
                            <w:r>
                              <w:t xml:space="preserve">A policy brief (4 pages), based on </w:t>
                            </w:r>
                            <w:r w:rsidR="0085430E">
                              <w:t>initial</w:t>
                            </w:r>
                            <w:r>
                              <w:t xml:space="preserve"> secondary </w:t>
                            </w:r>
                            <w:r w:rsidR="0085430E">
                              <w:t xml:space="preserve">data </w:t>
                            </w:r>
                            <w:r>
                              <w:t>analysis, has already been shared with NACO and other stakeholders. The findings were presented in a national AIDS conference</w:t>
                            </w:r>
                            <w:r w:rsidR="00481246">
                              <w:t xml:space="preserve"> (AIDSCON-8, </w:t>
                            </w:r>
                            <w:r w:rsidR="00481246" w:rsidRPr="00452107">
                              <w:t>Feb 15 &amp; 16, 2019</w:t>
                            </w:r>
                            <w:r w:rsidR="00481246">
                              <w:t>, Chandigarh, India)</w:t>
                            </w:r>
                            <w:r w:rsidR="000F4C02">
                              <w:t xml:space="preserve"> that was attended by </w:t>
                            </w:r>
                            <w:proofErr w:type="spellStart"/>
                            <w:r w:rsidR="000F4C02">
                              <w:t>programme</w:t>
                            </w:r>
                            <w:proofErr w:type="spellEnd"/>
                            <w:r w:rsidR="000F4C02">
                              <w:t xml:space="preserve"> staff, community representatives and policymakers</w:t>
                            </w:r>
                            <w:r w:rsidR="00214BC6">
                              <w:t>. Presentation title:</w:t>
                            </w:r>
                            <w:r w:rsidR="00481246">
                              <w:t xml:space="preserve"> “</w:t>
                            </w:r>
                            <w:r w:rsidR="00481246" w:rsidRPr="00481246">
                              <w:t xml:space="preserve">The </w:t>
                            </w:r>
                            <w:proofErr w:type="spellStart"/>
                            <w:r w:rsidR="00481246" w:rsidRPr="00481246">
                              <w:t>syndemic</w:t>
                            </w:r>
                            <w:proofErr w:type="spellEnd"/>
                            <w:r w:rsidR="00481246" w:rsidRPr="00481246">
                              <w:t xml:space="preserve"> of alcohol/drug use and violence </w:t>
                            </w:r>
                            <w:proofErr w:type="spellStart"/>
                            <w:r w:rsidR="00481246" w:rsidRPr="00481246">
                              <w:t>victimisation</w:t>
                            </w:r>
                            <w:proofErr w:type="spellEnd"/>
                            <w:r w:rsidR="00481246" w:rsidRPr="00481246">
                              <w:t>, and its effect on HIV risk among transgender women in India:</w:t>
                            </w:r>
                            <w:r w:rsidR="00481246">
                              <w:t xml:space="preserve"> </w:t>
                            </w:r>
                            <w:r w:rsidR="00481246" w:rsidRPr="00481246">
                              <w:t>Findings from IBBS</w:t>
                            </w:r>
                            <w:r w:rsidR="0048124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487.3pt;margin-top:55pt;width:538.5pt;height:84.7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Rcy3GQIAACcEAAAOAAAAZHJzL2Uyb0RvYy54bWysU9uO2yAQfa/Uf0C8N7Zz28SKs0qzTVVp&#10;e5G2/QCMcYyKGQokdvr1HYiTzbZSH6rygBgGzsycObO671tFjsI6Cbqg2SilRGgOldT7gn77unuz&#10;oMR5piumQIuCnoSj9+vXr1adycUYGlCVsARBtMs7U9DGe5MnieONaJkbgREanTXYlnk07T6pLOsQ&#10;vVXJOE3nSQe2Mha4cA5vH85Ouo74dS24/1zXTniiCoq5+bjbuJdhT9Yrlu8tM43kQxrsH7JomdQY&#10;9Ar1wDwjByv/gGolt+Cg9iMObQJ1LbmINWA1WfpbNU8NMyLWguQ4c6XJ/T9Y/un4ZL5Y4vu30GMD&#10;YxHOPAL/7oiGbcP0Xmysha4RrMLAWaAs6YzLh6+Bape7AFJ2H6HCJrODhwjU17YNrGCdBNGxAacr&#10;6aL3hOPlfDFZLGfo4ujL0rv5ZDyLMVh++W6s8+8FtCQcCmqxqxGeHR+dD+mw/PIkRHOgZLWTSkXD&#10;7sutsuTIUAG7uAb0F8+UJl1BlzOM/XeIbDnZzC8JvoBopUcpK9kWdJGGdRZX4O2drqLQPJPqfMaU&#10;lR6IDNydWfR92RNZFXQa/gZeS6hOyKyFs3Jx0vDQgP1JSYeqLaj7cWBWUKI+aOzOMptOg8yjMZ3d&#10;jdGwt57y1sM0R6iCekrOx62PoxEY0LDBLtYy8vucyZAyqjHSPkxOkPutHV89z/f6FwAAAP//AwBQ&#10;SwMEFAAGAAgAAAAhAH0dllvdAAAACQEAAA8AAABkcnMvZG93bnJldi54bWxMj0FLw0AQhe+C/2EZ&#10;wYu0mwZMasymSEHwJLYK4m2aHZNgdjZkN236752e9PZm3vDme+Vmdr060hg6zwZWywQUce1tx42B&#10;j/fnxRpUiMgWe89k4EwBNtX1VYmF9Sfe0XEfGyUhHAo00MY4FFqHuiWHYekHYvG+/egwyjg22o54&#10;knDX6zRJMu2wY/nQ4kDbluqf/eQMTHfZ26ez+gvTV37x24DnXcyMub2Znx5BRZrj3zFc8AUdKmE6&#10;+IltUL0BKRJlu0pEXOwkz0UdDKT5wz3oqtT/G1S/AAAA//8DAFBLAQItABQABgAIAAAAIQC2gziS&#10;/gAAAOEBAAATAAAAAAAAAAAAAAAAAAAAAABbQ29udGVudF9UeXBlc10ueG1sUEsBAi0AFAAGAAgA&#10;AAAhADj9If/WAAAAlAEAAAsAAAAAAAAAAAAAAAAALwEAAF9yZWxzLy5yZWxzUEsBAi0AFAAGAAgA&#10;AAAhABZFzLcZAgAAJwQAAA4AAAAAAAAAAAAAAAAALgIAAGRycy9lMm9Eb2MueG1sUEsBAi0AFAAG&#10;AAgAAAAhAH0dllvdAAAACQEAAA8AAAAAAAAAAAAAAAAAcwQAAGRycy9kb3ducmV2LnhtbFBLBQYA&#10;AAAABAAEAPMAAAB9BQAAAAA=&#10;" strokecolor="#193a65">
                <v:textbox>
                  <w:txbxContent>
                    <w:p w14:paraId="63B5C0C8" w14:textId="1DE7F772" w:rsidR="000035D5" w:rsidRDefault="00452107" w:rsidP="000035D5">
                      <w:r>
                        <w:t xml:space="preserve">A policy brief (4 pages), based on </w:t>
                      </w:r>
                      <w:r w:rsidR="0085430E">
                        <w:t>initial</w:t>
                      </w:r>
                      <w:r>
                        <w:t xml:space="preserve"> secondary </w:t>
                      </w:r>
                      <w:r w:rsidR="0085430E">
                        <w:t xml:space="preserve">data </w:t>
                      </w:r>
                      <w:r>
                        <w:t>analysis, has already been shared with NACO and other stakeholders. The findings were presented in a national AIDS conference</w:t>
                      </w:r>
                      <w:r w:rsidR="00481246">
                        <w:t xml:space="preserve"> (AIDSCON-8, </w:t>
                      </w:r>
                      <w:r w:rsidR="00481246" w:rsidRPr="00452107">
                        <w:t>Feb 15 &amp; 16, 2019</w:t>
                      </w:r>
                      <w:r w:rsidR="00481246">
                        <w:t>, Chandigarh, India)</w:t>
                      </w:r>
                      <w:r w:rsidR="000F4C02">
                        <w:t xml:space="preserve"> that was attended by </w:t>
                      </w:r>
                      <w:proofErr w:type="spellStart"/>
                      <w:r w:rsidR="000F4C02">
                        <w:t>programme</w:t>
                      </w:r>
                      <w:proofErr w:type="spellEnd"/>
                      <w:r w:rsidR="000F4C02">
                        <w:t xml:space="preserve"> staff, community representatives and policymakers</w:t>
                      </w:r>
                      <w:r w:rsidR="00214BC6">
                        <w:t>. Presentation title:</w:t>
                      </w:r>
                      <w:r w:rsidR="00481246">
                        <w:t xml:space="preserve"> “</w:t>
                      </w:r>
                      <w:r w:rsidR="00481246" w:rsidRPr="00481246">
                        <w:t xml:space="preserve">The </w:t>
                      </w:r>
                      <w:proofErr w:type="spellStart"/>
                      <w:r w:rsidR="00481246" w:rsidRPr="00481246">
                        <w:t>syndemic</w:t>
                      </w:r>
                      <w:proofErr w:type="spellEnd"/>
                      <w:r w:rsidR="00481246" w:rsidRPr="00481246">
                        <w:t xml:space="preserve"> of alcohol/drug use and violence </w:t>
                      </w:r>
                      <w:proofErr w:type="spellStart"/>
                      <w:r w:rsidR="00481246" w:rsidRPr="00481246">
                        <w:t>victimisation</w:t>
                      </w:r>
                      <w:proofErr w:type="spellEnd"/>
                      <w:r w:rsidR="00481246" w:rsidRPr="00481246">
                        <w:t>, and its effect on HIV risk among transgender women in India:</w:t>
                      </w:r>
                      <w:r w:rsidR="00481246">
                        <w:t xml:space="preserve"> </w:t>
                      </w:r>
                      <w:r w:rsidR="00481246" w:rsidRPr="00481246">
                        <w:t>Findings from IBBS</w:t>
                      </w:r>
                      <w:r w:rsidR="00481246">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9017D0A" w:rsidR="000035D5" w:rsidRDefault="008B2E03"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B3euXNwAAAAJAQAADwAAAGRycy9kb3ducmV2LnhtbEyPQUvDQBCF74L/YRnB&#10;i9hNc9hIzKZIQfAktgribZodk2B2NmQ3bfrvnZ70OO893nyv2ix+UEeaYh/YwnqVgSJuguu5tfDx&#10;/nz/AComZIdDYLJwpgib+vqqwtKFE+/ouE+tkhKOJVroUhpLrWPTkce4CiOxeN9h8pjknFrtJjxJ&#10;uR90nmVGe+xZPnQ40raj5mc/ewvznXn79E5/Yf7KL2Eb8bxLxtrbm+XpEVSiJf2F4YIv6FAL0yHM&#10;7KIaLMiQJGqRrUFd7KwoRDpYyAtjQNeV/r+g/gUAAP//AwBQSwECLQAUAAYACAAAACEAtoM4kv4A&#10;AADhAQAAEwAAAAAAAAAAAAAAAAAAAAAAW0NvbnRlbnRfVHlwZXNdLnhtbFBLAQItABQABgAIAAAA&#10;IQA4/SH/1gAAAJQBAAALAAAAAAAAAAAAAAAAAC8BAABfcmVscy8ucmVsc1BLAQItABQABgAIAAAA&#10;IQCLUOUWGAIAACYEAAAOAAAAAAAAAAAAAAAAAC4CAABkcnMvZTJvRG9jLnhtbFBLAQItABQABgAI&#10;AAAAIQAHd65c3AAAAAkBAAAPAAAAAAAAAAAAAAAAAHIEAABkcnMvZG93bnJldi54bWxQSwUGAAAA&#10;AAQABADzAAAAewUAAAAA&#10;" strokecolor="#193a65">
                <v:textbox>
                  <w:txbxContent>
                    <w:p w14:paraId="02348124" w14:textId="49017D0A" w:rsidR="000035D5" w:rsidRDefault="008B2E03" w:rsidP="000035D5">
                      <w:r>
                        <w:t xml:space="preserve">Not Applicabl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23E6C2" w:rsidR="000035D5" w:rsidRDefault="008B2E03" w:rsidP="000035D5">
                            <w:r>
                              <w:t xml:space="preserve">Not Applic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vI4n1xkCAAAmBAAADgAAAAAAAAAAAAAAAAAuAgAAZHJzL2Uyb0RvYy54bWxQSwECLQAUAAYA&#10;CAAAACEA3B40Z9wAAAAJAQAADwAAAAAAAAAAAAAAAABzBAAAZHJzL2Rvd25yZXYueG1sUEsFBgAA&#10;AAAEAAQA8wAAAHwFAAAAAA==&#10;" strokecolor="#193a65">
                <v:textbox>
                  <w:txbxContent>
                    <w:p w14:paraId="7E9D1D64" w14:textId="1E23E6C2" w:rsidR="000035D5" w:rsidRDefault="008B2E03" w:rsidP="000035D5">
                      <w:r>
                        <w:t xml:space="preserve">Not Applicabl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1924852" w:rsidR="000035D5" w:rsidRDefault="008B2E03"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34BB3CFA" w14:textId="51924852" w:rsidR="000035D5" w:rsidRDefault="008B2E03"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9CCB61" w14:textId="77777777" w:rsidR="008B2E03" w:rsidRDefault="008B2E03" w:rsidP="008B2E03">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B5NiURgCAAAmBAAADgAAAAAAAAAAAAAAAAAuAgAAZHJzL2Uyb0RvYy54bWxQSwECLQAUAAYA&#10;CAAAACEAqrfPZd0AAAAJAQAADwAAAAAAAAAAAAAAAAByBAAAZHJzL2Rvd25yZXYueG1sUEsFBgAA&#10;AAAEAAQA8wAAAHwFAAAAAA==&#10;" strokecolor="#193a65">
                <v:textbox>
                  <w:txbxContent>
                    <w:p w14:paraId="629CCB61" w14:textId="77777777" w:rsidR="008B2E03" w:rsidRDefault="008B2E03" w:rsidP="008B2E03">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89B8C2F" w14:textId="77777777" w:rsidR="00D3541E" w:rsidRDefault="00D3541E" w:rsidP="00D3541E">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5jYhcN0AAAAIAQAADwAAAGRycy9kb3ducmV2LnhtbEyPQUvDQBCF74L/YRnB&#10;i9hNAyY1ZlOkIHgSWwXxNs2OSTA7G7KbNv33Tk/2NjPv8eZ75Xp2vTrQGDrPBpaLBBRx7W3HjYHP&#10;j5f7FagQkS32nsnAiQKsq+urEgvrj7ylwy42SkI4FGigjXEotA51Sw7Dwg/Eov340WGUdWy0HfEo&#10;4a7XaZJk2mHH8qHFgTYt1b+7yRmY7rL3L2f1N6Zv/Oo3AU/bmBlzezM/P4GKNMd/M5zxBR0qYdr7&#10;iW1QvQEpEg2sHlJQZzXJc7nsZXpc5qCrUl8WqP4AAAD//wMAUEsBAi0AFAAGAAgAAAAhALaDOJL+&#10;AAAA4QEAABMAAAAAAAAAAAAAAAAAAAAAAFtDb250ZW50X1R5cGVzXS54bWxQSwECLQAUAAYACAAA&#10;ACEAOP0h/9YAAACUAQAACwAAAAAAAAAAAAAAAAAvAQAAX3JlbHMvLnJlbHNQSwECLQAUAAYACAAA&#10;ACEA1SQMpxgCAAAmBAAADgAAAAAAAAAAAAAAAAAuAgAAZHJzL2Uyb0RvYy54bWxQSwECLQAUAAYA&#10;CAAAACEA5jYhcN0AAAAIAQAADwAAAAAAAAAAAAAAAAByBAAAZHJzL2Rvd25yZXYueG1sUEsFBgAA&#10;AAAEAAQA8wAAAHwFAAAAAA==&#10;" strokecolor="#193a65">
                <v:textbox>
                  <w:txbxContent>
                    <w:p w14:paraId="489B8C2F" w14:textId="77777777" w:rsidR="00D3541E" w:rsidRDefault="00D3541E" w:rsidP="00D3541E">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1525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3CA99C" w14:textId="77777777" w:rsidR="00A72F11" w:rsidRDefault="00A72F11" w:rsidP="00F57A3B">
      <w:r>
        <w:separator/>
      </w:r>
    </w:p>
  </w:endnote>
  <w:endnote w:type="continuationSeparator" w:id="0">
    <w:p w14:paraId="121D63D8" w14:textId="77777777" w:rsidR="00A72F11" w:rsidRDefault="00A72F1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harisSIL">
    <w:altName w:val="Yu Gothic"/>
    <w:panose1 w:val="00000000000000000000"/>
    <w:charset w:val="80"/>
    <w:family w:val="swiss"/>
    <w:notTrueType/>
    <w:pitch w:val="default"/>
    <w:sig w:usb0="00000001" w:usb1="08070000" w:usb2="00000010" w:usb3="00000000" w:csb0="00020000" w:csb1="00000000"/>
  </w:font>
  <w:font w:name="CIDFont+F2">
    <w:altName w:val="Arial"/>
    <w:panose1 w:val="00000000000000000000"/>
    <w:charset w:val="B1"/>
    <w:family w:val="auto"/>
    <w:notTrueType/>
    <w:pitch w:val="default"/>
    <w:sig w:usb0="00000801" w:usb1="00000000" w:usb2="00000000" w:usb3="00000000" w:csb0="00000020"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20A448" w14:textId="77777777" w:rsidR="00A72F11" w:rsidRDefault="00A72F11" w:rsidP="00F57A3B">
      <w:r>
        <w:separator/>
      </w:r>
    </w:p>
  </w:footnote>
  <w:footnote w:type="continuationSeparator" w:id="0">
    <w:p w14:paraId="443C85F4" w14:textId="77777777" w:rsidR="00A72F11" w:rsidRDefault="00A72F1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61E17"/>
    <w:rsid w:val="000F365D"/>
    <w:rsid w:val="000F4C02"/>
    <w:rsid w:val="00116E71"/>
    <w:rsid w:val="0012302A"/>
    <w:rsid w:val="00214BC6"/>
    <w:rsid w:val="00335779"/>
    <w:rsid w:val="00452107"/>
    <w:rsid w:val="00481246"/>
    <w:rsid w:val="004A7A57"/>
    <w:rsid w:val="00541C18"/>
    <w:rsid w:val="00580384"/>
    <w:rsid w:val="005D7223"/>
    <w:rsid w:val="00690224"/>
    <w:rsid w:val="0069423E"/>
    <w:rsid w:val="00831ADE"/>
    <w:rsid w:val="00841F25"/>
    <w:rsid w:val="0085430E"/>
    <w:rsid w:val="008B2E03"/>
    <w:rsid w:val="008F286E"/>
    <w:rsid w:val="009364D9"/>
    <w:rsid w:val="00A43F5B"/>
    <w:rsid w:val="00A72F11"/>
    <w:rsid w:val="00B1525F"/>
    <w:rsid w:val="00B959E5"/>
    <w:rsid w:val="00C362D1"/>
    <w:rsid w:val="00D3541E"/>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chon Tepjan</cp:lastModifiedBy>
  <cp:revision>3</cp:revision>
  <dcterms:created xsi:type="dcterms:W3CDTF">2022-07-19T05:22:00Z</dcterms:created>
  <dcterms:modified xsi:type="dcterms:W3CDTF">2022-07-19T05:24:00Z</dcterms:modified>
</cp:coreProperties>
</file>